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inline distT="0" distB="0" distL="0" distR="0">
                <wp:extent cx="4929505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480" cy="3481560"/>
                          <a:chOff x="0" y="0"/>
                          <a:chExt cx="4929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29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7144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21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2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752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48068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06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338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048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0476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072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50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420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88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3320" y="2394000"/>
                            <a:ext cx="2342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6040" y="2285280"/>
                            <a:ext cx="21636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" y="2340720"/>
                            <a:ext cx="744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234108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24, 4.16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20" y="19051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oniucci, 2004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905120"/>
                            <a:ext cx="5130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88560" y="1523520"/>
                            <a:ext cx="2503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7040" y="1427400"/>
                            <a:ext cx="191160" cy="191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459080"/>
                            <a:ext cx="63936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5280" y="1470600"/>
                            <a:ext cx="646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1 (0.11, 2.31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760" y="1001880"/>
                            <a:ext cx="448200" cy="134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034280"/>
                            <a:ext cx="5130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9840" y="652680"/>
                            <a:ext cx="2634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6800" y="570240"/>
                            <a:ext cx="164520" cy="164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570960"/>
                            <a:ext cx="634320" cy="13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60012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6 (0.13, 3.29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4760" y="509400"/>
                            <a:ext cx="0" cy="2537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8160" y="2685960"/>
                            <a:ext cx="286560" cy="28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2" h="452">
                                <a:moveTo>
                                  <a:pt x="0" y="226"/>
                                </a:moveTo>
                                <a:lnTo>
                                  <a:pt x="226" y="452"/>
                                </a:lnTo>
                                <a:lnTo>
                                  <a:pt x="452" y="226"/>
                                </a:lnTo>
                                <a:lnTo>
                                  <a:pt x="226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37360" y="2829600"/>
                            <a:ext cx="1571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1440" y="652680"/>
                            <a:ext cx="0" cy="203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080" y="2776320"/>
                            <a:ext cx="7621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277632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1 (0.27, 1.85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960" y="3263400"/>
                            <a:ext cx="15454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15pt;height:274.15pt" coordorigin="0,0" coordsize="7763,5483">
                <v:rect id="shape_0" stroked="f" o:allowincell="f" style="position:absolute;left:0;top:0;width:7762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45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500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0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201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32,4798" to="2332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387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8,4798" to="3518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47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7,4798" to="4417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45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5,4798" to="5315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32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02,4798" to="6502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572,3770" to="6260,37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46;top:3599;width:340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66;top:3686;width:1171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3687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24, 4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;top:3000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oniucci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3000;width:80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57,2399" to="5499,23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81;top:2248;width:300;height:30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298;width:1006;height:1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5;top:2316;width:101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1 (0.11, 2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;top:1578;width:705;height:21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1629;width:80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11,1028" to="5958,10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59;top:898;width:258;height:25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899;width:998;height:20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945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6 (0.13, 3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7,802" to="4417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2,452" path="m0,226l226,452l452,226l226,0l0,226xe" stroked="t" o:allowincell="f" style="position:absolute;left:3745;top:4230;width:450;height:45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736,4456" to="5210,4456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971,1028" to="3971,422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7;top:4372;width:1199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4372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1 (0.27, 1.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4;top:5139;width:243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Cochran Q: P=0.838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2:00Z</dcterms:created>
  <dc:creator>HHUser</dc:creator>
  <dc:description/>
  <cp:keywords/>
  <dc:language>en-US</dc:language>
  <cp:lastModifiedBy>HHUser</cp:lastModifiedBy>
  <dcterms:modified xsi:type="dcterms:W3CDTF">2011-12-14T14:26:00Z</dcterms:modified>
  <cp:revision>3</cp:revision>
  <dc:subject/>
  <dc:title>Appendix Figure 7</dc:title>
</cp:coreProperties>
</file>